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384"/>
        <w:gridCol w:w="3922"/>
      </w:tblGrid>
      <w:tr w:rsidR="007564A6" w:rsidRPr="00D72A7B" w:rsidTr="0002244C">
        <w:trPr>
          <w:trHeight w:val="360"/>
          <w:jc w:val="center"/>
        </w:trPr>
        <w:tc>
          <w:tcPr>
            <w:tcW w:w="2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4A6" w:rsidRPr="00D72A7B" w:rsidRDefault="00294F3A" w:rsidP="00294F3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294F3A">
              <w:rPr>
                <w:rFonts w:ascii="Times New Roman" w:eastAsia="等线" w:hAnsi="Times New Roman" w:cs="Times New Roman"/>
                <w:b/>
                <w:color w:val="C00000"/>
                <w:sz w:val="24"/>
                <w:szCs w:val="21"/>
              </w:rPr>
              <w:t>Assembly</w:t>
            </w:r>
            <w:r w:rsidR="007564A6" w:rsidRPr="00294F3A">
              <w:rPr>
                <w:rFonts w:ascii="Times New Roman" w:eastAsia="等线" w:hAnsi="Times New Roman" w:cs="Times New Roman"/>
                <w:b/>
                <w:color w:val="C00000"/>
                <w:sz w:val="24"/>
                <w:szCs w:val="21"/>
              </w:rPr>
              <w:t xml:space="preserve"> </w:t>
            </w:r>
            <w:r w:rsidRPr="00294F3A">
              <w:rPr>
                <w:rFonts w:ascii="Times New Roman" w:eastAsia="等线" w:hAnsi="Times New Roman" w:cs="Times New Roman"/>
                <w:b/>
                <w:color w:val="C00000"/>
                <w:sz w:val="24"/>
                <w:szCs w:val="21"/>
              </w:rPr>
              <w:t>features</w:t>
            </w:r>
          </w:p>
        </w:tc>
        <w:tc>
          <w:tcPr>
            <w:tcW w:w="23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4A6" w:rsidRPr="00D72A7B" w:rsidRDefault="007564A6" w:rsidP="0002244C">
            <w:pPr>
              <w:widowControl/>
              <w:spacing w:line="480" w:lineRule="auto"/>
              <w:ind w:firstLineChars="300" w:firstLine="72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1"/>
              </w:rPr>
              <w:t>Statistics</w:t>
            </w:r>
          </w:p>
        </w:tc>
      </w:tr>
      <w:tr w:rsidR="007564A6" w:rsidRPr="00D72A7B" w:rsidTr="0002244C">
        <w:trPr>
          <w:trHeight w:val="360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4A6" w:rsidRPr="00D72A7B" w:rsidRDefault="007564A6" w:rsidP="000224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Numbers of unigenes</w:t>
            </w:r>
          </w:p>
        </w:tc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4A6" w:rsidRPr="00D72A7B" w:rsidRDefault="007564A6" w:rsidP="0002244C">
            <w:pPr>
              <w:widowControl/>
              <w:tabs>
                <w:tab w:val="decimal" w:pos="1593"/>
              </w:tabs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  <w:r w:rsidR="00294F3A" w:rsidRPr="00294F3A">
              <w:rPr>
                <w:rFonts w:ascii="Times New Roman" w:eastAsia="等线" w:hAnsi="Times New Roman" w:cs="Times New Roman" w:hint="eastAsia"/>
                <w:color w:val="C00000"/>
                <w:kern w:val="0"/>
                <w:sz w:val="24"/>
                <w:szCs w:val="21"/>
              </w:rPr>
              <w:t>,</w:t>
            </w: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380</w:t>
            </w:r>
            <w:r w:rsidR="00294F3A" w:rsidRPr="00294F3A"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1"/>
              </w:rPr>
              <w:t>,</w:t>
            </w: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783</w:t>
            </w:r>
          </w:p>
        </w:tc>
      </w:tr>
      <w:tr w:rsidR="007564A6" w:rsidRPr="00D72A7B" w:rsidTr="0002244C">
        <w:trPr>
          <w:trHeight w:val="360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4A6" w:rsidRPr="00D72A7B" w:rsidRDefault="00294F3A" w:rsidP="000224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294F3A">
              <w:rPr>
                <w:rFonts w:ascii="Times New Roman" w:eastAsia="等线" w:hAnsi="Times New Roman" w:cs="Times New Roman" w:hint="eastAsia"/>
                <w:color w:val="C00000"/>
                <w:sz w:val="24"/>
                <w:szCs w:val="21"/>
              </w:rPr>
              <w:t>Num</w:t>
            </w:r>
            <w:r w:rsidRPr="00294F3A">
              <w:rPr>
                <w:rFonts w:ascii="Times New Roman" w:eastAsia="等线" w:hAnsi="Times New Roman" w:cs="Times New Roman"/>
                <w:color w:val="C00000"/>
                <w:sz w:val="24"/>
                <w:szCs w:val="21"/>
              </w:rPr>
              <w:t xml:space="preserve">ber of long </w:t>
            </w:r>
            <w:r w:rsidRPr="00294F3A">
              <w:rPr>
                <w:rFonts w:ascii="Times New Roman" w:eastAsia="等线" w:hAnsi="Times New Roman" w:cs="Times New Roman" w:hint="eastAsia"/>
                <w:color w:val="C00000"/>
                <w:sz w:val="24"/>
                <w:szCs w:val="21"/>
              </w:rPr>
              <w:t>u</w:t>
            </w:r>
            <w:r w:rsidR="007564A6" w:rsidRPr="00D72A7B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nigene (&gt;=1000 bp)</w:t>
            </w:r>
          </w:p>
        </w:tc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4A6" w:rsidRPr="00D72A7B" w:rsidRDefault="007564A6" w:rsidP="0002244C">
            <w:pPr>
              <w:widowControl/>
              <w:tabs>
                <w:tab w:val="decimal" w:pos="1593"/>
              </w:tabs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170</w:t>
            </w:r>
            <w:r w:rsidR="00294F3A" w:rsidRPr="00294F3A"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1"/>
              </w:rPr>
              <w:t>,</w:t>
            </w: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628</w:t>
            </w:r>
          </w:p>
        </w:tc>
      </w:tr>
      <w:tr w:rsidR="007564A6" w:rsidRPr="00D72A7B" w:rsidTr="0002244C">
        <w:trPr>
          <w:trHeight w:val="360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4A6" w:rsidRPr="00D72A7B" w:rsidRDefault="007564A6" w:rsidP="000224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 xml:space="preserve">Max </w:t>
            </w:r>
            <w:r w:rsidR="00294F3A" w:rsidRPr="00294F3A">
              <w:rPr>
                <w:rFonts w:ascii="Times New Roman" w:eastAsia="等线" w:hAnsi="Times New Roman" w:cs="Times New Roman" w:hint="eastAsia"/>
                <w:color w:val="C00000"/>
                <w:kern w:val="0"/>
                <w:sz w:val="24"/>
                <w:szCs w:val="21"/>
              </w:rPr>
              <w:t>u</w:t>
            </w: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nigene length (bp)</w:t>
            </w:r>
          </w:p>
        </w:tc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4A6" w:rsidRPr="00D72A7B" w:rsidRDefault="007564A6" w:rsidP="0002244C">
            <w:pPr>
              <w:widowControl/>
              <w:tabs>
                <w:tab w:val="decimal" w:pos="1593"/>
              </w:tabs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40</w:t>
            </w:r>
            <w:bookmarkStart w:id="0" w:name="_GoBack"/>
            <w:r w:rsidR="00294F3A" w:rsidRPr="00294F3A">
              <w:rPr>
                <w:rFonts w:ascii="Times New Roman" w:eastAsia="等线" w:hAnsi="Times New Roman" w:cs="Times New Roman"/>
                <w:color w:val="C00000"/>
                <w:kern w:val="0"/>
                <w:sz w:val="24"/>
                <w:szCs w:val="21"/>
              </w:rPr>
              <w:t>,</w:t>
            </w:r>
            <w:bookmarkEnd w:id="0"/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135</w:t>
            </w:r>
          </w:p>
        </w:tc>
      </w:tr>
      <w:tr w:rsidR="007564A6" w:rsidRPr="00D72A7B" w:rsidTr="0002244C">
        <w:trPr>
          <w:trHeight w:val="360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A6" w:rsidRPr="00D72A7B" w:rsidRDefault="007564A6" w:rsidP="000224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 xml:space="preserve">Mean </w:t>
            </w:r>
            <w:r w:rsidR="00294F3A" w:rsidRPr="00294F3A">
              <w:rPr>
                <w:rFonts w:ascii="Times New Roman" w:eastAsia="等线" w:hAnsi="Times New Roman" w:cs="Times New Roman" w:hint="eastAsia"/>
                <w:color w:val="C00000"/>
                <w:kern w:val="0"/>
                <w:sz w:val="24"/>
                <w:szCs w:val="21"/>
              </w:rPr>
              <w:t>u</w:t>
            </w: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nigene length (bp)</w:t>
            </w:r>
          </w:p>
        </w:tc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64A6" w:rsidRPr="00D72A7B" w:rsidRDefault="007564A6" w:rsidP="0002244C">
            <w:pPr>
              <w:widowControl/>
              <w:tabs>
                <w:tab w:val="decimal" w:pos="1593"/>
              </w:tabs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515</w:t>
            </w:r>
          </w:p>
        </w:tc>
      </w:tr>
      <w:tr w:rsidR="007564A6" w:rsidRPr="00D72A7B" w:rsidTr="0002244C">
        <w:trPr>
          <w:trHeight w:val="360"/>
          <w:jc w:val="center"/>
        </w:trPr>
        <w:tc>
          <w:tcPr>
            <w:tcW w:w="2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64A6" w:rsidRPr="00D72A7B" w:rsidRDefault="007564A6" w:rsidP="000224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1"/>
              </w:rPr>
              <w:t>N50 (</w:t>
            </w: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bp</w:t>
            </w:r>
            <w:r w:rsidRPr="00D72A7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2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64A6" w:rsidRPr="00D72A7B" w:rsidRDefault="007564A6" w:rsidP="0002244C">
            <w:pPr>
              <w:widowControl/>
              <w:tabs>
                <w:tab w:val="decimal" w:pos="1593"/>
              </w:tabs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D72A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530</w:t>
            </w:r>
          </w:p>
        </w:tc>
      </w:tr>
    </w:tbl>
    <w:p w:rsidR="00130F5E" w:rsidRPr="008A71D1" w:rsidRDefault="00130F5E" w:rsidP="008A71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23DA" w:rsidRPr="00487335" w:rsidRDefault="009A23DA" w:rsidP="008A71D1">
      <w:pPr>
        <w:spacing w:line="480" w:lineRule="auto"/>
      </w:pPr>
    </w:p>
    <w:sectPr w:rsidR="009A23DA" w:rsidRPr="00487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5035" w:rsidRDefault="009C5035" w:rsidP="004A5756">
      <w:r>
        <w:separator/>
      </w:r>
    </w:p>
  </w:endnote>
  <w:endnote w:type="continuationSeparator" w:id="0">
    <w:p w:rsidR="009C5035" w:rsidRDefault="009C5035" w:rsidP="004A5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5035" w:rsidRDefault="009C5035" w:rsidP="004A5756">
      <w:r>
        <w:separator/>
      </w:r>
    </w:p>
  </w:footnote>
  <w:footnote w:type="continuationSeparator" w:id="0">
    <w:p w:rsidR="009C5035" w:rsidRDefault="009C5035" w:rsidP="004A5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3D"/>
    <w:rsid w:val="00130F5E"/>
    <w:rsid w:val="001645F4"/>
    <w:rsid w:val="00201872"/>
    <w:rsid w:val="00294F3A"/>
    <w:rsid w:val="00487335"/>
    <w:rsid w:val="004A5756"/>
    <w:rsid w:val="00642895"/>
    <w:rsid w:val="006469E1"/>
    <w:rsid w:val="007564A6"/>
    <w:rsid w:val="007609EA"/>
    <w:rsid w:val="00793C60"/>
    <w:rsid w:val="008A71D1"/>
    <w:rsid w:val="008F105D"/>
    <w:rsid w:val="00993562"/>
    <w:rsid w:val="009A23DA"/>
    <w:rsid w:val="009B3F3D"/>
    <w:rsid w:val="009C5035"/>
    <w:rsid w:val="00C40AE6"/>
    <w:rsid w:val="00CF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1CF65"/>
  <w15:chartTrackingRefBased/>
  <w15:docId w15:val="{A7FA4CE7-6BC8-4BDD-97DB-3F0EE3AA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0F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7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756"/>
    <w:rPr>
      <w:sz w:val="18"/>
      <w:szCs w:val="18"/>
    </w:rPr>
  </w:style>
  <w:style w:type="table" w:styleId="a7">
    <w:name w:val="Table Grid"/>
    <w:basedOn w:val="a1"/>
    <w:uiPriority w:val="39"/>
    <w:rsid w:val="004A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7</cp:revision>
  <dcterms:created xsi:type="dcterms:W3CDTF">2019-02-16T12:51:00Z</dcterms:created>
  <dcterms:modified xsi:type="dcterms:W3CDTF">2019-05-25T21:35:00Z</dcterms:modified>
</cp:coreProperties>
</file>